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0. </w:t>
      </w:r>
      <w:r>
        <w:rPr>
          <w:rFonts w:cs="Arial" w:ascii="Arial" w:hAnsi="Arial"/>
        </w:rPr>
        <w:t xml:space="preserve">GO annotation of 98 of the 1,332 unique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genes.</w:t>
      </w:r>
    </w:p>
    <w:tbl>
      <w:tblPr>
        <w:tblW w:w="964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500"/>
        <w:gridCol w:w="950"/>
        <w:gridCol w:w="1169"/>
        <w:gridCol w:w="1224"/>
        <w:gridCol w:w="2471"/>
      </w:tblGrid>
      <w:tr>
        <w:trPr>
          <w:trHeight w:val="510" w:hRule="atLeast"/>
        </w:trPr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Nam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. Descriptio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. Length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in. E -Valu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ean Similarity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Os</w:t>
            </w:r>
          </w:p>
        </w:tc>
      </w:tr>
      <w:tr>
        <w:trPr>
          <w:trHeight w:val="765" w:hRule="atLeast"/>
        </w:trPr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lix-turn-helix domain-containing protein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3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85E-19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.75%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dependent synthetase liga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4E-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3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catalytic activity</w:t>
            </w:r>
          </w:p>
        </w:tc>
      </w:tr>
      <w:tr>
        <w:trPr>
          <w:trHeight w:val="837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38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FG00775.1 [Gibberella zeae PH-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99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5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-box domain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2E-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.63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268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9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taredoxin domain-containing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E-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.5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cell redox homeostasis; F:molecular_function; F:electron carrier activity; F:protein disulfide oxidoreductase activity; C:cellular_component</w:t>
            </w:r>
          </w:p>
        </w:tc>
      </w:tr>
      <w:tr>
        <w:trPr>
          <w:trHeight w:val="25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85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at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E-5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.5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catalytic activity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270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7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81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301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4E-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334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PMAA_068960 [Penicillium marneffei ATCC 1822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E-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332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459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Laccaria bicolor S238N-H8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8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otide binding; F:nucleoside-triphosphatase activity; P:auxin biosynthetic process</w:t>
            </w:r>
          </w:p>
        </w:tc>
      </w:tr>
      <w:tr>
        <w:trPr>
          <w:trHeight w:val="135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460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Laccaria bicolor S238N-H8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92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.6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otide binding; F:nucleoside-triphosphatase activity; P:auxin biosynthetic process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471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NFIA_002470 [Neosartorya fischeri NRRL 18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56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8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477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trotransposon unclassifi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E-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.1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DNA metabolic process; F:nucleic acid binding; C:intracellular organelle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483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binding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3E-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.1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ATP binding; P:cell killing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484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NCU04723 [Neurospora crassa OR74A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9E-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.6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35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595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kyrin repeat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2E-5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.8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kinase activity; F:protein kinase activity; F:ATP binding; P:protein amino acid phosphorylation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611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spergillus terreus NIH262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48E-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ATP binding; P:apoptosis; F:binding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622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NCU00111 [Neurospora crassa OR74A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675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FG01518.1 [Gibberella zeae PH-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13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698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jellomyces dermatitidis ER-3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5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827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705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ilamentation induced by camp protein f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8E-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3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regulation of transcription, DNA-dependent; F:nucleotide binding; F:DNA binding; F:transcription factor activity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780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dm5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1E-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87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797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2E-1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.6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phosphopantetheine binding; F:zinc ion binding; F:transposase activity; P:biosynthetic process; P:oxidation reduction; F:acyl carrier activity; F:DNA binding; F:oxidoreductase activity; F:transferase activity; P:transposition, DNA-mediated; P:DNA integration; F:cofactor binding</w:t>
            </w:r>
          </w:p>
        </w:tc>
      </w:tr>
      <w:tr>
        <w:trPr>
          <w:trHeight w:val="178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23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AN5279.2 [Aspergillus nidulans FGSC A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6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regulation of transcription, DNA-dependent; F:zinc ion binding; F:transcription factor activity; C:nucleus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24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SBI_06607 [Streptomyces bingchenggensis BCW-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33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31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SNOG_11241 [Phaeosphaeria nodorum SN15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99E-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catalytic activity; P:metabolic process; F:binding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32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odospora anserina S mat+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1E-2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43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TSTA_066400 [Talaromyces stipitatus ATCC 1050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55E-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49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odospora anserina S mat+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4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1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850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3E-7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lipid metabolic process; F:hydrolase activity, acting on ester bonds; F:hydrolase activity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66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SACT1DRAFT_6512 [Streptomyces sp. ACT-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2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fruiting body development; P:hemolysis by symbiont of host erythrocytes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869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pha beta hydrolase fold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4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.4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catalytic activity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876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nnamed protein product [Sordaria macrospora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0E-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088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958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eurotolysin 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2E-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.1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fruiting body development; P:hemolysis by symbiont of host erythrocytes; P:hemolysis of cells in other organism; P:cytolysis</w:t>
            </w:r>
          </w:p>
        </w:tc>
      </w:tr>
      <w:tr>
        <w:trPr>
          <w:trHeight w:val="6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960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 serine threonine kina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67E-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.36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kinase activity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968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Arthroderma otae CBS 11348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E-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.2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969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on willebrand factor type a domain-containing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8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986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odospora anserina S mat+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8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998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utative protein [Neurospora crassa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E-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07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odospora anserina S mat+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5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09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An15g02270 [Aspergillus niger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2E-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10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2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52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enicillium chrysogenum Wisconsin 54-1255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65E-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.6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52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SCHCODRAFT_60016 [Schizophyllum commune H4-8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72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71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FG09246.1 [Gibberella zeae PH-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2E-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72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TRV_04951 [Trichophyton verrucosum HKI 0517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E-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53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74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erferon-inducible gtpase- isoform cra_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9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hydrolase activity, acting on acid anhydrides; F:guanyl ribonucleotide binding; C:cell part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83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Podospora anserina S mat+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6E-4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512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090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posable element tc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E-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.1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transposase activity; P:DNA integration; P:transposition, DNA-mediated; F:DNA binding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091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posase [Fusarium oxysporum f. sp. lycopersici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E-1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.6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protein dimerization activity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094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AN4796.2 [Aspergillus nidulans FGSC A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4E-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33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161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PMAA_088990 [Penicillium marneffei ATCC 1822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2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173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[Aspergillus oryzae RIB4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0E-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180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Coccidioides immitis RS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70E-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.7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187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Trichophyton verrucosum HKI 0517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.7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14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Bcav_0812 [Beutenbergia cavernae DSM 12333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665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14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mily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4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.6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protein secretion; F:binding; P:metabolic process; C:membrane; F:catalytic activity; F:protein transporter activity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29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6E-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792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30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Ajellomyces capsulatus H143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.78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molecular_function; P:biological_process; C:cellular_component</w:t>
            </w:r>
          </w:p>
        </w:tc>
      </w:tr>
      <w:tr>
        <w:trPr>
          <w:trHeight w:val="783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231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9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metal ion binding; F:zinc ion binding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231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Coccidioides immitis RS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4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.8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34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Arthroderma otae CBS 11348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4E-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52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TSTA_012410 [Talaromyces stipitatus ATCC 1050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14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59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kyrin repeat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98E-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.36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270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36E-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296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ta-lactamase domain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.8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sterol binding; F:hydrolase activity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302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E-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.9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133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304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jellomyces capsulatus NAm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5E-4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ribonuclease H activity; F:RNA-directed DNA polymerase activity; P:RNA-dependent DNA replication; F:RNA binding; F:zinc ion binding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331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rthroderma otae CBS 11348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92E-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43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mily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E-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.7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propionate catabolic process; F:2-methylcitrate dehydratase activity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355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Botryotinia fuckeliana B05.1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44E-9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6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78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80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8799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9E-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regulation of transcription, DNA-dependent; F:zinc ion binding; F:transcription factor activity; C:nucleus</w:t>
            </w:r>
          </w:p>
        </w:tc>
      </w:tr>
      <w:tr>
        <w:trPr>
          <w:trHeight w:val="178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80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2270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E-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ic acid binding; P:DNA integration; F:protein dimerization activity; F:DNA binding</w:t>
            </w:r>
          </w:p>
        </w:tc>
      </w:tr>
      <w:tr>
        <w:trPr>
          <w:trHeight w:val="1710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81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Magnaporthe oryzae 70-15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E-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1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ic acid binding; P:mycelium development; F:molecular_function; P:biological_process; C:cellular_component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381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t5 transposa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64E-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ic acid binding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05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6760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48E-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07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jellomyces capsulatus NAm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E-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07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E-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19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AN8532.2 [Aspergillus nidulans FGSC A4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93E-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.7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27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8E-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29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29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bonic anhydrase 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4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kinase activity; F:zinc ion binding; F:carbonate dehydratase activity; F:lyase activity; P:carbon utilization; C:intracellular; F:DNA binding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29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TSTA_066400 [Talaromyces stipitatus ATCC 1050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1E-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86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32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6024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7E-2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ic acid binding; P:DNA integration; F:DNA binding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32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38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dna helicase pif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E-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.6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42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Ajellomyces capsulatus NAm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2E-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43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TSTA_066400 [Talaromyces stipitatus ATCC 10500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26E-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7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448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dicted protein [Verticillium albo-atrum VaMs.102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E-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229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45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nome poly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E-1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.0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RNA binding; F:RNA-directed DNA polymerase activity; F:DNA binding; P:DNA integration; P:RNA-dependent DNA replication; P:DNA recombination</w:t>
            </w:r>
          </w:p>
        </w:tc>
      </w:tr>
      <w:tr>
        <w:trPr>
          <w:trHeight w:val="9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56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posable element tc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6E-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.9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:metabolic process; F:catalytic activity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58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lo-beta-lactamase superfamily 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0E-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.1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hydrolase activity</w:t>
            </w:r>
          </w:p>
        </w:tc>
      </w:tr>
      <w:tr>
        <w:trPr>
          <w:trHeight w:val="127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59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4534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5E-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.50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microtubule motor activity; F:binding; P:lipid catabolic process; C:kinesin complex</w:t>
            </w:r>
          </w:p>
        </w:tc>
      </w:tr>
      <w:tr>
        <w:trPr>
          <w:trHeight w:val="1863" w:hRule="exac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59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 CHGG_00307 [Chaetomium globosum CBS 148.51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6E-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.87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RNA-directed DNA polymerase activity; P:RNA-dependent DNA replication; F:RNA binding; F:hydrolase activity; F:zinc ion binding</w:t>
            </w:r>
          </w:p>
        </w:tc>
      </w:tr>
      <w:tr>
        <w:trPr>
          <w:trHeight w:val="102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62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served hypothetical protein [Ajellomyces capsulatus H143]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8E-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33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v</w:t>
            </w:r>
            <w:r>
              <w:rPr>
                <w:rFonts w:eastAsia="Times New Roman" w:cs="Arial" w:ascii="Arial" w:hAnsi="Arial"/>
                <w:i/>
                <w:color w:val="000000"/>
              </w:rPr>
              <w:t>1462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 syntha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5E-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.2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catalytic activity</w:t>
            </w:r>
          </w:p>
        </w:tc>
      </w:tr>
      <w:tr>
        <w:trPr>
          <w:trHeight w:val="76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75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g polyprotein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E-5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.0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binding; P:mycelium development</w:t>
            </w:r>
          </w:p>
        </w:tc>
      </w:tr>
      <w:tr>
        <w:trPr>
          <w:trHeight w:val="51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77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ta-galactosidase alpha-peptid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E-4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.15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828" w:hRule="exact"/>
        </w:trPr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v14830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t5 transposas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96E-2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.50%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:nucleic acid binding; P:mycelium developm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i/>
        </w:rPr>
        <w:t>Fusarium virguliforme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Fv</w:t>
      </w:r>
      <w:r>
        <w:rPr>
          <w:rFonts w:cs="Arial" w:ascii="Arial" w:hAnsi="Arial"/>
        </w:rPr>
        <w:t>) genes showing annotation using GO (Gene Ontology) databas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i/>
      <w:iCs/>
      <w:color w:val="000000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11:00Z</dcterms:created>
  <dc:creator>subodhs</dc:creator>
  <dc:description/>
  <cp:keywords/>
  <dc:language>en-US</dc:language>
  <cp:lastModifiedBy>Bhattacharyya, Madan K [AGRON]</cp:lastModifiedBy>
  <dcterms:modified xsi:type="dcterms:W3CDTF">2013-10-23T23:30:00Z</dcterms:modified>
  <cp:revision>4</cp:revision>
  <dc:subject/>
  <dc:title/>
</cp:coreProperties>
</file>